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2B97B12E" w:rsidR="0012370C" w:rsidRPr="00B21020" w:rsidRDefault="00B21020" w:rsidP="00B21020">
      <w:pPr>
        <w:keepNext/>
        <w:keepLines/>
        <w:spacing w:before="40" w:line="480" w:lineRule="auto"/>
        <w:jc w:val="both"/>
        <w:outlineLvl w:val="1"/>
        <w:rPr>
          <w:rFonts w:ascii="Calibri Light" w:eastAsia="Times New Roman" w:hAnsi="Calibri Light" w:cs="Times New Roman"/>
          <w:b/>
          <w:sz w:val="26"/>
          <w:szCs w:val="26"/>
          <w:lang w:eastAsia="en-US"/>
        </w:rPr>
      </w:pPr>
      <w:r>
        <w:rPr>
          <w:rFonts w:ascii="Calibri Light" w:eastAsia="Times New Roman" w:hAnsi="Calibri Light" w:cs="Times New Roman"/>
          <w:b/>
          <w:sz w:val="26"/>
          <w:szCs w:val="26"/>
          <w:lang w:eastAsia="en-US"/>
        </w:rPr>
        <w:t>Additional file 1</w:t>
      </w:r>
      <w:r w:rsidRPr="00B21020">
        <w:rPr>
          <w:rFonts w:ascii="Calibri Light" w:eastAsia="Times New Roman" w:hAnsi="Calibri Light" w:cs="Times New Roman"/>
          <w:b/>
          <w:sz w:val="26"/>
          <w:szCs w:val="26"/>
          <w:lang w:eastAsia="en-US"/>
        </w:rPr>
        <w:t>: Standards for Reporting Implementation Studies</w:t>
      </w:r>
      <w:bookmarkStart w:id="0" w:name="_GoBack"/>
      <w:bookmarkEnd w:id="0"/>
      <w:r w:rsidRPr="00B21020">
        <w:rPr>
          <w:rFonts w:ascii="Calibri Light" w:eastAsia="Times New Roman" w:hAnsi="Calibri Light" w:cs="Times New Roman"/>
          <w:b/>
          <w:sz w:val="26"/>
          <w:szCs w:val="26"/>
          <w:lang w:eastAsia="en-US"/>
        </w:rPr>
        <w:t xml:space="preserve">: the </w:t>
      </w:r>
      <w:proofErr w:type="spellStart"/>
      <w:r w:rsidRPr="00B21020">
        <w:rPr>
          <w:rFonts w:ascii="Calibri Light" w:eastAsia="Times New Roman" w:hAnsi="Calibri Light" w:cs="Times New Roman"/>
          <w:b/>
          <w:sz w:val="26"/>
          <w:szCs w:val="26"/>
          <w:lang w:eastAsia="en-US"/>
        </w:rPr>
        <w:t>StaRI</w:t>
      </w:r>
      <w:proofErr w:type="spellEnd"/>
      <w:r w:rsidRPr="00B21020">
        <w:rPr>
          <w:rFonts w:ascii="Calibri Light" w:eastAsia="Times New Roman" w:hAnsi="Calibri Light" w:cs="Times New Roman"/>
          <w:b/>
          <w:sz w:val="26"/>
          <w:szCs w:val="26"/>
          <w:lang w:eastAsia="en-US"/>
        </w:rPr>
        <w:t xml:space="preserve"> checklist for completion</w:t>
      </w:r>
      <w:r w:rsidR="00B34239"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0CC063" w14:textId="00ADEC3C" w:rsidR="00347D18" w:rsidRDefault="00347D18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984D3B">
        <w:tc>
          <w:tcPr>
            <w:tcW w:w="7110" w:type="dxa"/>
            <w:shd w:val="clear" w:color="auto" w:fill="F2F2F2" w:themeFill="background1" w:themeFillShade="F2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will always be comple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.   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either health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utcomes reported or robust evidence cited to support a known beneficial effect of the intervention on the health of individuals or populations.  </w:t>
            </w:r>
          </w:p>
        </w:tc>
      </w:tr>
    </w:tbl>
    <w:p w14:paraId="393826DE" w14:textId="30C7A9A5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1" w:name="OLE_LINK51"/>
      <w:bookmarkStart w:id="2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130083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1"/>
      <w:bookmarkEnd w:id="2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984D3B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3328A5E2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38100" t="38100" r="72390" b="1041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5A2F69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" fillcolor="#bfbfbf [2412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" w:name="OLE_LINK3"/>
            <w:bookmarkStart w:id="4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3"/>
            <w:bookmarkEnd w:id="4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1002E193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7150" t="38100" r="75565" b="1041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FB3E11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" adj="16690" fillcolor="#bfbfbf [2412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984D3B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984D3B">
        <w:tc>
          <w:tcPr>
            <w:tcW w:w="15026" w:type="dxa"/>
            <w:gridSpan w:val="6"/>
            <w:shd w:val="clear" w:color="auto" w:fill="F2F2F2" w:themeFill="background1" w:themeFillShade="F2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984D3B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59BEFB" w14:textId="6A7B2331" w:rsidR="00020D78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984D3B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39F8B8" w14:textId="06683D65" w:rsidR="00DA6C0A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F977C5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984D3B">
        <w:tc>
          <w:tcPr>
            <w:tcW w:w="15026" w:type="dxa"/>
            <w:gridSpan w:val="6"/>
            <w:shd w:val="clear" w:color="auto" w:fill="F2F2F2" w:themeFill="background1" w:themeFillShade="F2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984D3B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5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438159" w14:textId="45F555E6" w:rsidR="002A58E6" w:rsidRPr="00244B96" w:rsidRDefault="00F977C5" w:rsidP="006B220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6B2206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6" w:name="OLE_LINK199"/>
            <w:bookmarkStart w:id="7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6"/>
            <w:bookmarkEnd w:id="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984D3B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D4F41E" w14:textId="735CAF03" w:rsidR="002A58E6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57086CE0" w14:textId="51896163" w:rsidR="002A58E6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; 11-12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984D3B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53286F" w14:textId="320A92AB" w:rsidR="002A58E6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</w:t>
            </w:r>
            <w:r w:rsidR="00130083"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984D3B">
        <w:tc>
          <w:tcPr>
            <w:tcW w:w="15026" w:type="dxa"/>
            <w:gridSpan w:val="6"/>
            <w:shd w:val="clear" w:color="auto" w:fill="F2F2F2" w:themeFill="background1" w:themeFillShade="F2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8" w:name="OLE_LINK5"/>
            <w:bookmarkStart w:id="9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5"/>
      <w:bookmarkEnd w:id="8"/>
      <w:bookmarkEnd w:id="9"/>
      <w:tr w:rsidR="00D15170" w:rsidRPr="0012370C" w14:paraId="2ACF0263" w14:textId="77777777" w:rsidTr="00984D3B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352680D" w14:textId="4A460154" w:rsidR="00D15170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984D3B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14BD3C" w14:textId="6C80A331" w:rsidR="00D15170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984D3B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1B7EB3" w14:textId="3849514D" w:rsidR="00A672F4" w:rsidRPr="00244B96" w:rsidRDefault="00F977C5" w:rsidP="0088734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0" w:name="OLE_LINK41"/>
            <w:bookmarkStart w:id="11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734C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6B2206">
              <w:rPr>
                <w:rFonts w:ascii="Calibri" w:eastAsia="Calibri" w:hAnsi="Calibri" w:cs="Times New Roman"/>
                <w:sz w:val="22"/>
                <w:lang w:eastAsia="en-US"/>
              </w:rPr>
              <w:t>-15</w:t>
            </w:r>
          </w:p>
        </w:tc>
        <w:bookmarkEnd w:id="10"/>
        <w:bookmarkEnd w:id="11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7BAC38F8" w14:textId="418366BD" w:rsidR="00A672F4" w:rsidRPr="00244B96" w:rsidRDefault="00F977C5" w:rsidP="006B220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  <w:r w:rsidR="0088734C">
              <w:rPr>
                <w:rFonts w:ascii="Calibri" w:eastAsia="Calibri" w:hAnsi="Calibri" w:cs="Times New Roman"/>
                <w:sz w:val="22"/>
                <w:lang w:eastAsia="en-US"/>
              </w:rPr>
              <w:t>-1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984D3B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4D5D9A" w14:textId="2DCC7D8D" w:rsidR="00A672F4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46B7D547" w14:textId="6B634FC8" w:rsidR="00A672F4" w:rsidRPr="00244B96" w:rsidRDefault="006B2206" w:rsidP="006B220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130083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984D3B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C0290E" w14:textId="6551B9E7" w:rsidR="00D15170" w:rsidRPr="00244B96" w:rsidRDefault="001300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984D3B">
        <w:tc>
          <w:tcPr>
            <w:tcW w:w="15026" w:type="dxa"/>
            <w:gridSpan w:val="6"/>
            <w:shd w:val="clear" w:color="auto" w:fill="F2F2F2" w:themeFill="background1" w:themeFillShade="F2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984D3B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40FF68" w14:textId="0CE72479" w:rsidR="00594872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2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0454E666" w14:textId="747508FD" w:rsidR="00594872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22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984D3B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F173CD4" w14:textId="5C989372" w:rsidR="00594872" w:rsidRPr="00244B96" w:rsidRDefault="0088734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984D3B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2" w:name="OLE_LINK377"/>
            <w:bookmarkStart w:id="13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12"/>
            <w:bookmarkEnd w:id="13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6A3676" w14:textId="0AE3B7BD" w:rsidR="00594872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390D6BD5" w14:textId="45374EF4" w:rsidR="00594872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984D3B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F4B7CF4" w14:textId="297B46B8" w:rsidR="00594872" w:rsidRPr="00244B96" w:rsidRDefault="008873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984D3B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F5FFC8" w14:textId="06046768" w:rsidR="00594872" w:rsidRPr="00244B96" w:rsidRDefault="008873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3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984D3B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E9F450" w14:textId="55126FDD" w:rsidR="00594872" w:rsidRPr="00244B96" w:rsidRDefault="006B220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11765" w:type="dxa"/>
            <w:gridSpan w:val="3"/>
            <w:shd w:val="clear" w:color="auto" w:fill="F2F2F2" w:themeFill="background1" w:themeFillShade="F2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14" w:name="OLE_LINK7"/>
      <w:bookmarkStart w:id="15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14"/>
      <w:bookmarkEnd w:id="15"/>
      <w:tr w:rsidR="00D0061E" w:rsidRPr="0012370C" w14:paraId="3912F124" w14:textId="77777777" w:rsidTr="00984D3B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7A35EF" w14:textId="32FD3DB3" w:rsidR="00D0061E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271E53DD" w14:textId="630A3858" w:rsidR="00D0061E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984D3B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D740DC1" w14:textId="291B031E" w:rsidR="00D0061E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3EAC9901" w14:textId="324AA895" w:rsidR="00D0061E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984D3B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538B349" w14:textId="0A780A9C" w:rsidR="00D0061E" w:rsidRPr="00244B96" w:rsidRDefault="001753D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6" w:name="OLE_LINK77"/>
            <w:bookmarkStart w:id="17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</w:t>
            </w:r>
          </w:p>
        </w:tc>
        <w:bookmarkEnd w:id="16"/>
        <w:bookmarkEnd w:id="17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984D3B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91D4A0" w14:textId="6760A3EC" w:rsidR="00765305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8" w:name="OLE_LINK254"/>
            <w:bookmarkStart w:id="19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18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19"/>
        <w:tc>
          <w:tcPr>
            <w:tcW w:w="1205" w:type="dxa"/>
            <w:shd w:val="clear" w:color="auto" w:fill="F2F2F2" w:themeFill="background1" w:themeFillShade="F2"/>
          </w:tcPr>
          <w:p w14:paraId="598BEAA7" w14:textId="71BD32EB" w:rsidR="00765305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984D3B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99410C1" w14:textId="2DE4C292" w:rsidR="00765305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984D3B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F8F1768" w14:textId="0BC7F218" w:rsidR="0091791F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F2F2F2" w:themeFill="background1" w:themeFillShade="F2"/>
          </w:tcPr>
          <w:p w14:paraId="75BE5F49" w14:textId="71E17C01" w:rsidR="0091791F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0" w:name="OLE_LINK116"/>
            <w:bookmarkStart w:id="21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bookmarkEnd w:id="20"/>
        <w:bookmarkEnd w:id="21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984D3B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526B78" w14:textId="252E92F2" w:rsidR="0091791F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984D3B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144F3D" w14:textId="3843506A" w:rsidR="0091791F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984D3B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A8A5DB9" w14:textId="65A1FB0A" w:rsidR="0091791F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984D3B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DFDA56" w14:textId="00CCB2E8" w:rsidR="00347D18" w:rsidRPr="00244B96" w:rsidRDefault="001753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22" w:name="OLE_LINK57"/>
            <w:bookmarkStart w:id="23" w:name="OLE_LINK58"/>
            <w:bookmarkStart w:id="24" w:name="OLE_LINK59"/>
            <w:bookmarkStart w:id="25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22"/>
            <w:bookmarkEnd w:id="23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4"/>
            <w:bookmarkEnd w:id="25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6" w:name="OLE_LINK471"/>
            <w:bookmarkStart w:id="27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6"/>
            <w:bookmarkEnd w:id="27"/>
          </w:p>
        </w:tc>
        <w:tc>
          <w:tcPr>
            <w:tcW w:w="1205" w:type="dxa"/>
            <w:shd w:val="clear" w:color="auto" w:fill="F2F2F2" w:themeFill="background1" w:themeFillShade="F2"/>
          </w:tcPr>
          <w:p w14:paraId="7792C0C1" w14:textId="14A8E5E5" w:rsidR="00347D18" w:rsidRPr="00244B96" w:rsidRDefault="001753D4" w:rsidP="006B220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88734C">
              <w:rPr>
                <w:rFonts w:ascii="Calibri" w:eastAsia="Calibri" w:hAnsi="Calibri" w:cs="Times New Roman"/>
                <w:sz w:val="22"/>
                <w:lang w:eastAsia="en-US"/>
              </w:rPr>
              <w:t>3-2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8" w:name="OLE_LINK473"/>
            <w:bookmarkStart w:id="29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8"/>
            <w:bookmarkEnd w:id="29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984D3B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CC3B24B" w14:textId="73312443" w:rsidR="00347D18" w:rsidRPr="00244B96" w:rsidRDefault="008873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9"/>
      <w:footerReference w:type="even" r:id="rId10"/>
      <w:footerReference w:type="default" r:id="rId11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BAB40" w14:textId="77777777" w:rsidR="00965044" w:rsidRDefault="00965044" w:rsidP="00373BCA">
      <w:r>
        <w:separator/>
      </w:r>
    </w:p>
  </w:endnote>
  <w:endnote w:type="continuationSeparator" w:id="0">
    <w:p w14:paraId="03AD5197" w14:textId="77777777" w:rsidR="00965044" w:rsidRDefault="0096504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64DEB1D" w14:textId="77777777" w:rsidR="003D12EE" w:rsidRDefault="003D12EE" w:rsidP="001939D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48A0D0B9" w:rsidR="003D12EE" w:rsidRDefault="003D12EE" w:rsidP="001939D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84D3B">
      <w:rPr>
        <w:rStyle w:val="Seitenzahl"/>
        <w:noProof/>
      </w:rPr>
      <w:t>2</w:t>
    </w:r>
    <w:r>
      <w:rPr>
        <w:rStyle w:val="Seitenzahl"/>
      </w:rPr>
      <w:fldChar w:fldCharType="end"/>
    </w:r>
  </w:p>
  <w:p w14:paraId="2F64513D" w14:textId="77777777" w:rsidR="003D12EE" w:rsidRDefault="003D12EE" w:rsidP="001939D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772F1" w14:textId="77777777" w:rsidR="00965044" w:rsidRDefault="00965044" w:rsidP="00373BCA">
      <w:r>
        <w:separator/>
      </w:r>
    </w:p>
  </w:footnote>
  <w:footnote w:type="continuationSeparator" w:id="0">
    <w:p w14:paraId="49997A1E" w14:textId="77777777" w:rsidR="00965044" w:rsidRDefault="0096504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Kopfzeile"/>
      <w:jc w:val="right"/>
    </w:pPr>
  </w:p>
  <w:p w14:paraId="0616AFF0" w14:textId="77777777" w:rsidR="003D12EE" w:rsidRDefault="003D12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AC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083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57DF7"/>
    <w:rsid w:val="001626D3"/>
    <w:rsid w:val="00163532"/>
    <w:rsid w:val="00167078"/>
    <w:rsid w:val="00171F76"/>
    <w:rsid w:val="0017216B"/>
    <w:rsid w:val="001753D4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518F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02DC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561B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5965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8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98E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206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E7D43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8734C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4156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5044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D3B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1020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87814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43F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7C5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3B1C"/>
  </w:style>
  <w:style w:type="paragraph" w:styleId="berschrift1">
    <w:name w:val="heading 1"/>
    <w:basedOn w:val="Standard"/>
    <w:next w:val="Standard"/>
    <w:link w:val="berschrift1Zchn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79C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79C4"/>
  </w:style>
  <w:style w:type="character" w:styleId="Kommentarzeiche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iPriority w:val="99"/>
    <w:unhideWhenUsed/>
    <w:rsid w:val="00373BCA"/>
  </w:style>
  <w:style w:type="character" w:customStyle="1" w:styleId="EndnotentextZchn">
    <w:name w:val="Endnotentext Zchn"/>
    <w:basedOn w:val="Absatz-Standardschriftart"/>
    <w:link w:val="Endnotentext"/>
    <w:uiPriority w:val="99"/>
    <w:rsid w:val="00373BCA"/>
  </w:style>
  <w:style w:type="character" w:styleId="Endnotenzeichen">
    <w:name w:val="endnote reference"/>
    <w:basedOn w:val="Absatz-Standardschriftart"/>
    <w:uiPriority w:val="99"/>
    <w:unhideWhenUsed/>
    <w:rsid w:val="00373BC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71347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9141F"/>
  </w:style>
  <w:style w:type="paragraph" w:styleId="Fuzeile">
    <w:name w:val="footer"/>
    <w:basedOn w:val="Standard"/>
    <w:link w:val="FuzeileZchn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141F"/>
  </w:style>
  <w:style w:type="paragraph" w:styleId="berarbeitung">
    <w:name w:val="Revision"/>
    <w:hidden/>
    <w:uiPriority w:val="99"/>
    <w:semiHidden/>
    <w:rsid w:val="00732A47"/>
  </w:style>
  <w:style w:type="character" w:styleId="Hervorhebung">
    <w:name w:val="Emphasis"/>
    <w:basedOn w:val="Absatz-Standardschriftar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9331E"/>
    <w:rPr>
      <w:rFonts w:ascii="Cambria" w:hAnsi="Cambria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91044-0E6C-4978-801D-D0F21158D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0</Words>
  <Characters>5187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Freund, Johanna</cp:lastModifiedBy>
  <cp:revision>10</cp:revision>
  <cp:lastPrinted>2017-04-04T11:32:00Z</cp:lastPrinted>
  <dcterms:created xsi:type="dcterms:W3CDTF">2020-02-12T14:51:00Z</dcterms:created>
  <dcterms:modified xsi:type="dcterms:W3CDTF">2020-07-27T09:27:00Z</dcterms:modified>
</cp:coreProperties>
</file>